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10F14" w14:textId="2771364D" w:rsidR="00A074C9" w:rsidRPr="00E61FE1" w:rsidRDefault="00A1354A" w:rsidP="00A61CBD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4F1493" w:rsidRPr="00A61CBD">
        <w:rPr>
          <w:rFonts w:ascii="Times New Roman" w:hAnsi="Times New Roman" w:cs="Times New Roman"/>
          <w:b/>
          <w:sz w:val="28"/>
          <w:szCs w:val="24"/>
        </w:rPr>
        <w:t>Figure Lege</w:t>
      </w:r>
      <w:r w:rsidR="004F1493" w:rsidRPr="00E61FE1">
        <w:rPr>
          <w:rFonts w:ascii="Times New Roman" w:hAnsi="Times New Roman" w:cs="Times New Roman"/>
          <w:b/>
          <w:sz w:val="28"/>
          <w:szCs w:val="24"/>
        </w:rPr>
        <w:t>nds</w:t>
      </w:r>
      <w:bookmarkStart w:id="0" w:name="_GoBack"/>
      <w:bookmarkEnd w:id="0"/>
    </w:p>
    <w:p w14:paraId="328FFD1A" w14:textId="3250A818" w:rsidR="004A58BF" w:rsidRPr="00E61FE1" w:rsidRDefault="004A58BF" w:rsidP="00A61C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1FE1">
        <w:rPr>
          <w:rFonts w:ascii="Times New Roman" w:hAnsi="Times New Roman" w:cs="Times New Roman"/>
          <w:b/>
          <w:sz w:val="24"/>
          <w:szCs w:val="24"/>
        </w:rPr>
        <w:t>Supplementary</w:t>
      </w:r>
      <w:r w:rsidR="004E3999" w:rsidRPr="00E61FE1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Pr="00E61FE1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37696C" w:rsidRPr="00E61FE1">
        <w:rPr>
          <w:rFonts w:ascii="Times New Roman" w:hAnsi="Times New Roman" w:cs="Times New Roman"/>
          <w:b/>
          <w:sz w:val="24"/>
          <w:szCs w:val="24"/>
        </w:rPr>
        <w:t>S</w:t>
      </w:r>
      <w:r w:rsidRPr="00E61FE1">
        <w:rPr>
          <w:rFonts w:ascii="Times New Roman" w:hAnsi="Times New Roman" w:cs="Times New Roman"/>
          <w:b/>
          <w:sz w:val="24"/>
          <w:szCs w:val="24"/>
        </w:rPr>
        <w:t>1</w:t>
      </w:r>
      <w:r w:rsidR="00D33B53" w:rsidRPr="00E61FE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C5229" w:rsidRPr="00E61FE1">
        <w:rPr>
          <w:rFonts w:ascii="Times New Roman" w:hAnsi="Times New Roman" w:cs="Times New Roman"/>
          <w:sz w:val="24"/>
          <w:szCs w:val="24"/>
        </w:rPr>
        <w:t>Average cellular surface marker expression within TK6 cells</w:t>
      </w:r>
      <w:r w:rsidR="00D33B53" w:rsidRPr="00E61FE1">
        <w:rPr>
          <w:rFonts w:ascii="Times New Roman" w:hAnsi="Times New Roman" w:cs="Times New Roman"/>
          <w:sz w:val="24"/>
          <w:szCs w:val="24"/>
        </w:rPr>
        <w:t xml:space="preserve">. </w:t>
      </w:r>
      <w:r w:rsidRPr="00E61FE1">
        <w:rPr>
          <w:rFonts w:ascii="Times New Roman" w:hAnsi="Times New Roman" w:cs="Times New Roman"/>
          <w:sz w:val="24"/>
          <w:szCs w:val="24"/>
        </w:rPr>
        <w:t>FLAER (</w:t>
      </w:r>
      <w:r w:rsidR="00531106" w:rsidRPr="00E61FE1">
        <w:rPr>
          <w:rFonts w:ascii="Times New Roman" w:hAnsi="Times New Roman" w:cs="Times New Roman"/>
          <w:sz w:val="24"/>
          <w:szCs w:val="24"/>
        </w:rPr>
        <w:t>2.5µg/mL)</w:t>
      </w:r>
      <w:r w:rsidRPr="00E61FE1">
        <w:rPr>
          <w:rFonts w:ascii="Times New Roman" w:hAnsi="Times New Roman" w:cs="Times New Roman"/>
          <w:sz w:val="24"/>
          <w:szCs w:val="24"/>
        </w:rPr>
        <w:t>–Alexa Fluor 488™ conjugate, CD48 phycoerythrin</w:t>
      </w:r>
      <w:r w:rsidR="007F6485" w:rsidRPr="00E61FE1">
        <w:rPr>
          <w:rFonts w:ascii="Times New Roman" w:hAnsi="Times New Roman" w:cs="Times New Roman"/>
          <w:sz w:val="24"/>
          <w:szCs w:val="24"/>
        </w:rPr>
        <w:t xml:space="preserve"> (R-PE)</w:t>
      </w:r>
      <w:r w:rsidRPr="00E61FE1">
        <w:rPr>
          <w:rFonts w:ascii="Times New Roman" w:hAnsi="Times New Roman" w:cs="Times New Roman"/>
          <w:sz w:val="24"/>
          <w:szCs w:val="24"/>
        </w:rPr>
        <w:t xml:space="preserve"> conjugate and CD55/59 phycoerythrin conjugate fluorescent dyes utilised </w:t>
      </w:r>
      <w:r w:rsidR="00DC5229" w:rsidRPr="00E61FE1">
        <w:rPr>
          <w:rFonts w:ascii="Times New Roman" w:hAnsi="Times New Roman" w:cs="Times New Roman"/>
          <w:sz w:val="24"/>
          <w:szCs w:val="24"/>
        </w:rPr>
        <w:t xml:space="preserve">to estimate surface marker expression </w:t>
      </w:r>
      <w:r w:rsidRPr="00E61FE1">
        <w:rPr>
          <w:rFonts w:ascii="Times New Roman" w:hAnsi="Times New Roman" w:cs="Times New Roman"/>
          <w:sz w:val="24"/>
          <w:szCs w:val="24"/>
        </w:rPr>
        <w:t xml:space="preserve"> (~10,000 single cellular events) </w:t>
      </w:r>
      <w:r w:rsidRPr="00E61FE1">
        <w:rPr>
          <w:rFonts w:ascii="Times New Roman" w:hAnsi="Times New Roman" w:cs="Times New Roman"/>
          <w:bCs/>
          <w:iCs/>
          <w:sz w:val="24"/>
          <w:szCs w:val="24"/>
        </w:rPr>
        <w:t xml:space="preserve">(N=3, Error Bars </w:t>
      </w:r>
      <w:r w:rsidRPr="00E61FE1">
        <w:rPr>
          <w:rFonts w:ascii="Times New Roman" w:hAnsi="Times New Roman" w:cs="Times New Roman"/>
          <w:sz w:val="24"/>
          <w:szCs w:val="24"/>
        </w:rPr>
        <w:t>±1SD).</w:t>
      </w:r>
    </w:p>
    <w:p w14:paraId="12C7D6C7" w14:textId="5B4D6042" w:rsidR="00D17F00" w:rsidRPr="00E61FE1" w:rsidRDefault="004E3999" w:rsidP="00A61C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1FE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37696C" w:rsidRPr="00E61FE1">
        <w:rPr>
          <w:rFonts w:ascii="Times New Roman" w:hAnsi="Times New Roman" w:cs="Times New Roman"/>
          <w:b/>
          <w:sz w:val="24"/>
          <w:szCs w:val="24"/>
        </w:rPr>
        <w:t>S</w:t>
      </w:r>
      <w:r w:rsidRPr="00E61FE1">
        <w:rPr>
          <w:rFonts w:ascii="Times New Roman" w:hAnsi="Times New Roman" w:cs="Times New Roman"/>
          <w:b/>
          <w:sz w:val="24"/>
          <w:szCs w:val="24"/>
        </w:rPr>
        <w:t>2</w:t>
      </w:r>
      <w:r w:rsidR="00D33B53" w:rsidRPr="00E61FE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61FE1">
        <w:rPr>
          <w:rFonts w:ascii="Times New Roman" w:hAnsi="Times New Roman" w:cs="Times New Roman"/>
          <w:sz w:val="24"/>
          <w:szCs w:val="24"/>
        </w:rPr>
        <w:t>Average cellular CD55 surface marker expression within Low Passage TK6 cells</w:t>
      </w:r>
      <w:r w:rsidR="00D33B53" w:rsidRPr="00E61FE1">
        <w:rPr>
          <w:rFonts w:ascii="Times New Roman" w:hAnsi="Times New Roman" w:cs="Times New Roman"/>
          <w:sz w:val="24"/>
          <w:szCs w:val="24"/>
        </w:rPr>
        <w:t xml:space="preserve">. </w:t>
      </w:r>
      <w:r w:rsidRPr="00E61FE1">
        <w:rPr>
          <w:rFonts w:ascii="Times New Roman" w:hAnsi="Times New Roman" w:cs="Times New Roman"/>
          <w:sz w:val="24"/>
          <w:szCs w:val="24"/>
        </w:rPr>
        <w:t xml:space="preserve">Anti-CD55 R-PE </w:t>
      </w:r>
      <w:r w:rsidR="00416701" w:rsidRPr="00E61FE1">
        <w:rPr>
          <w:rFonts w:ascii="Times New Roman" w:hAnsi="Times New Roman" w:cs="Times New Roman"/>
          <w:sz w:val="24"/>
          <w:szCs w:val="24"/>
        </w:rPr>
        <w:t xml:space="preserve">staining </w:t>
      </w:r>
      <w:r w:rsidRPr="00E61FE1">
        <w:rPr>
          <w:rFonts w:ascii="Times New Roman" w:hAnsi="Times New Roman" w:cs="Times New Roman"/>
          <w:sz w:val="24"/>
          <w:szCs w:val="24"/>
        </w:rPr>
        <w:t>was utilised in combination with flow cytometry to estimate cellular surface expression within Low Passage TK6 cells. Detector sensitivity was established following ICS analysis (</w:t>
      </w:r>
      <w:r w:rsidRPr="00E61FE1">
        <w:rPr>
          <w:rFonts w:ascii="Times New Roman" w:hAnsi="Times New Roman" w:cs="Times New Roman"/>
          <w:bCs/>
          <w:iCs/>
          <w:sz w:val="24"/>
          <w:szCs w:val="24"/>
        </w:rPr>
        <w:t xml:space="preserve">N=3, Error Bars </w:t>
      </w:r>
      <w:r w:rsidRPr="00E61FE1">
        <w:rPr>
          <w:rFonts w:ascii="Times New Roman" w:hAnsi="Times New Roman" w:cs="Times New Roman"/>
          <w:sz w:val="24"/>
          <w:szCs w:val="24"/>
        </w:rPr>
        <w:t>±1SD)</w:t>
      </w:r>
    </w:p>
    <w:p w14:paraId="3BBE288C" w14:textId="4EE8F7AD" w:rsidR="004E3999" w:rsidRPr="00E61FE1" w:rsidRDefault="004E3999" w:rsidP="00A61CBD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E61FE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37696C" w:rsidRPr="00E61FE1">
        <w:rPr>
          <w:rFonts w:ascii="Times New Roman" w:hAnsi="Times New Roman" w:cs="Times New Roman"/>
          <w:b/>
          <w:sz w:val="24"/>
          <w:szCs w:val="24"/>
        </w:rPr>
        <w:t>S</w:t>
      </w:r>
      <w:r w:rsidRPr="00E61FE1">
        <w:rPr>
          <w:rFonts w:ascii="Times New Roman" w:hAnsi="Times New Roman" w:cs="Times New Roman"/>
          <w:b/>
          <w:sz w:val="24"/>
          <w:szCs w:val="24"/>
        </w:rPr>
        <w:t>3</w:t>
      </w:r>
      <w:r w:rsidR="00D33B53" w:rsidRPr="00E61FE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61FE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Low Passage TK6 preliminery </w:t>
      </w:r>
      <w:r w:rsidRPr="00E61FE1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PIG-A</w:t>
      </w:r>
      <w:r w:rsidRPr="00E61FE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Assessment Utilising the CD55 Surface Antigen following 24hr EMS Exposure</w:t>
      </w:r>
      <w:r w:rsidR="00D33B53" w:rsidRPr="00E61FE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. </w:t>
      </w:r>
      <w:r w:rsidRPr="00E61FE1">
        <w:rPr>
          <w:rFonts w:ascii="Times New Roman" w:hAnsi="Times New Roman" w:cs="Times New Roman"/>
          <w:sz w:val="24"/>
          <w:szCs w:val="24"/>
        </w:rPr>
        <w:t xml:space="preserve">Days 1-4 frequencies of FACS enriched phenotypic </w:t>
      </w:r>
      <w:r w:rsidRPr="00E61FE1">
        <w:rPr>
          <w:rFonts w:ascii="Times New Roman" w:hAnsi="Times New Roman" w:cs="Times New Roman"/>
          <w:i/>
          <w:sz w:val="24"/>
          <w:szCs w:val="24"/>
        </w:rPr>
        <w:t>PIG-A</w:t>
      </w:r>
      <w:r w:rsidRPr="00E61FE1">
        <w:rPr>
          <w:rFonts w:ascii="Times New Roman" w:hAnsi="Times New Roman" w:cs="Times New Roman"/>
          <w:sz w:val="24"/>
          <w:szCs w:val="24"/>
        </w:rPr>
        <w:t xml:space="preserve"> mutant Low Passage TK6 cells following 24 hr low dose EMS exposure, CD55 antigen utilised as reporter of mutation</w:t>
      </w:r>
      <w:r w:rsidR="00746424" w:rsidRPr="00E61FE1">
        <w:rPr>
          <w:rFonts w:ascii="Times New Roman" w:hAnsi="Times New Roman" w:cs="Times New Roman"/>
          <w:sz w:val="24"/>
          <w:szCs w:val="24"/>
        </w:rPr>
        <w:t xml:space="preserve"> (</w:t>
      </w:r>
      <w:r w:rsidR="00A36316" w:rsidRPr="00E61FE1">
        <w:rPr>
          <w:rFonts w:ascii="Times New Roman" w:hAnsi="Times New Roman" w:cs="Times New Roman"/>
          <w:sz w:val="24"/>
          <w:szCs w:val="24"/>
        </w:rPr>
        <w:t>Dunn’s</w:t>
      </w:r>
      <w:r w:rsidR="00746424" w:rsidRPr="00E61FE1">
        <w:rPr>
          <w:rFonts w:ascii="Times New Roman" w:hAnsi="Times New Roman" w:cs="Times New Roman"/>
          <w:sz w:val="24"/>
          <w:szCs w:val="24"/>
        </w:rPr>
        <w:t xml:space="preserve"> Test (p&lt;0.05*))</w:t>
      </w:r>
      <w:r w:rsidRPr="00E61FE1">
        <w:rPr>
          <w:rFonts w:ascii="Times New Roman" w:hAnsi="Times New Roman" w:cs="Times New Roman"/>
          <w:sz w:val="24"/>
          <w:szCs w:val="24"/>
        </w:rPr>
        <w:t xml:space="preserve"> </w:t>
      </w:r>
      <w:r w:rsidRPr="00E61FE1">
        <w:rPr>
          <w:rFonts w:ascii="Times New Roman" w:hAnsi="Times New Roman" w:cs="Times New Roman"/>
          <w:bCs/>
          <w:iCs/>
          <w:sz w:val="24"/>
          <w:szCs w:val="24"/>
        </w:rPr>
        <w:t xml:space="preserve">(n=2, Error Bars </w:t>
      </w:r>
      <w:r w:rsidRPr="00E61FE1">
        <w:rPr>
          <w:rFonts w:ascii="Times New Roman" w:hAnsi="Times New Roman" w:cs="Times New Roman"/>
          <w:sz w:val="24"/>
          <w:szCs w:val="24"/>
        </w:rPr>
        <w:t xml:space="preserve">±SEM) </w:t>
      </w:r>
      <w:r w:rsidRPr="00E61FE1">
        <w:rPr>
          <w:rFonts w:ascii="Times New Roman" w:hAnsi="Times New Roman" w:cs="Times New Roman"/>
          <w:bCs/>
          <w:iCs/>
          <w:sz w:val="24"/>
          <w:szCs w:val="24"/>
        </w:rPr>
        <w:t xml:space="preserve">(0.1% </w:t>
      </w:r>
      <w:r w:rsidRPr="00E61FE1">
        <w:rPr>
          <w:rFonts w:ascii="Times New Roman" w:hAnsi="Times New Roman" w:cs="Times New Roman"/>
          <w:bCs/>
          <w:i/>
          <w:iCs/>
          <w:sz w:val="24"/>
          <w:szCs w:val="24"/>
        </w:rPr>
        <w:t>PIG-A</w:t>
      </w:r>
      <w:r w:rsidRPr="00E61FE1">
        <w:rPr>
          <w:rFonts w:ascii="Times New Roman" w:hAnsi="Times New Roman" w:cs="Times New Roman"/>
          <w:bCs/>
          <w:iCs/>
          <w:sz w:val="24"/>
          <w:szCs w:val="24"/>
        </w:rPr>
        <w:t xml:space="preserve"> Mutants </w:t>
      </w:r>
      <w:r w:rsidRPr="00E61FE1">
        <w:rPr>
          <w:rFonts w:ascii="Times New Roman" w:hAnsi="Times New Roman" w:cs="Times New Roman"/>
          <w:color w:val="000000"/>
          <w:sz w:val="24"/>
          <w:szCs w:val="24"/>
        </w:rPr>
        <w:t>= 1 mutant x 10</w:t>
      </w:r>
      <w:r w:rsidRPr="00E61FE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3</w:t>
      </w:r>
      <w:r w:rsidRPr="00E61FE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61FE1">
        <w:rPr>
          <w:rFonts w:ascii="Times New Roman" w:hAnsi="Times New Roman" w:cs="Times New Roman"/>
          <w:bCs/>
          <w:iCs/>
          <w:sz w:val="24"/>
          <w:szCs w:val="24"/>
        </w:rPr>
        <w:t>cells) –</w:t>
      </w:r>
      <w:r w:rsidR="001D42A7" w:rsidRPr="00E61FE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E61FE1">
        <w:rPr>
          <w:rFonts w:ascii="Times New Roman" w:hAnsi="Times New Roman" w:cs="Times New Roman"/>
          <w:bCs/>
          <w:iCs/>
          <w:sz w:val="24"/>
          <w:szCs w:val="24"/>
        </w:rPr>
        <w:t>Day 4, top dose a single replicate collected 500 events.</w:t>
      </w:r>
    </w:p>
    <w:p w14:paraId="75BF316C" w14:textId="424B2A87" w:rsidR="00DA1C91" w:rsidRPr="00E61FE1" w:rsidRDefault="00DA1C91" w:rsidP="00A61C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1FE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37696C" w:rsidRPr="00E61FE1">
        <w:rPr>
          <w:rFonts w:ascii="Times New Roman" w:hAnsi="Times New Roman" w:cs="Times New Roman"/>
          <w:b/>
          <w:sz w:val="24"/>
          <w:szCs w:val="24"/>
        </w:rPr>
        <w:t>S</w:t>
      </w:r>
      <w:r w:rsidR="004E3999" w:rsidRPr="00E61FE1">
        <w:rPr>
          <w:rFonts w:ascii="Times New Roman" w:hAnsi="Times New Roman" w:cs="Times New Roman"/>
          <w:b/>
          <w:sz w:val="24"/>
          <w:szCs w:val="24"/>
        </w:rPr>
        <w:t>4</w:t>
      </w:r>
      <w:r w:rsidR="00D33B53" w:rsidRPr="00E61FE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61FE1">
        <w:rPr>
          <w:rFonts w:ascii="Times New Roman" w:hAnsi="Times New Roman" w:cs="Times New Roman"/>
          <w:sz w:val="24"/>
          <w:szCs w:val="24"/>
        </w:rPr>
        <w:t xml:space="preserve">Extended </w:t>
      </w:r>
      <w:r w:rsidR="00D33B53" w:rsidRPr="00E61FE1">
        <w:rPr>
          <w:rFonts w:ascii="Times New Roman" w:hAnsi="Times New Roman" w:cs="Times New Roman"/>
          <w:sz w:val="24"/>
          <w:szCs w:val="24"/>
        </w:rPr>
        <w:t>v</w:t>
      </w:r>
      <w:r w:rsidRPr="00E61FE1">
        <w:rPr>
          <w:rFonts w:ascii="Times New Roman" w:hAnsi="Times New Roman" w:cs="Times New Roman"/>
          <w:sz w:val="24"/>
          <w:szCs w:val="24"/>
        </w:rPr>
        <w:t xml:space="preserve">alidation of phenotypic </w:t>
      </w:r>
      <w:r w:rsidRPr="00E61FE1">
        <w:rPr>
          <w:rFonts w:ascii="Times New Roman" w:hAnsi="Times New Roman" w:cs="Times New Roman"/>
          <w:i/>
          <w:sz w:val="24"/>
          <w:szCs w:val="24"/>
        </w:rPr>
        <w:t>PIG-A</w:t>
      </w:r>
      <w:r w:rsidRPr="00E61FE1">
        <w:rPr>
          <w:rFonts w:ascii="Times New Roman" w:hAnsi="Times New Roman" w:cs="Times New Roman"/>
          <w:sz w:val="24"/>
          <w:szCs w:val="24"/>
        </w:rPr>
        <w:t xml:space="preserve"> mutant TK6 cells</w:t>
      </w:r>
      <w:r w:rsidR="00D33B53" w:rsidRPr="00E61FE1">
        <w:rPr>
          <w:rFonts w:ascii="Times New Roman" w:hAnsi="Times New Roman" w:cs="Times New Roman"/>
          <w:sz w:val="24"/>
          <w:szCs w:val="24"/>
        </w:rPr>
        <w:t xml:space="preserve">. </w:t>
      </w:r>
      <w:r w:rsidRPr="00E61FE1">
        <w:rPr>
          <w:rFonts w:ascii="Times New Roman" w:hAnsi="Times New Roman" w:cs="Times New Roman"/>
          <w:sz w:val="24"/>
          <w:szCs w:val="24"/>
        </w:rPr>
        <w:t xml:space="preserve">Extended viability assessment for clonally enriched anti-CD59 R-PE stained untreated TK6 cells A) </w:t>
      </w:r>
      <w:r w:rsidRPr="00E61FE1">
        <w:rPr>
          <w:rFonts w:ascii="Times New Roman" w:hAnsi="Times New Roman" w:cs="Times New Roman"/>
          <w:i/>
          <w:sz w:val="24"/>
          <w:szCs w:val="24"/>
        </w:rPr>
        <w:t>PIG-A</w:t>
      </w:r>
      <w:r w:rsidRPr="00E61FE1">
        <w:rPr>
          <w:rFonts w:ascii="Times New Roman" w:hAnsi="Times New Roman" w:cs="Times New Roman"/>
          <w:sz w:val="24"/>
          <w:szCs w:val="24"/>
        </w:rPr>
        <w:t xml:space="preserve"> Mutant phenotype, BI,II) Viability Dot Plot, CI,II) Apoptosis measure (Annexin V) and DI,II) Loss of Membrane Integrity (7-AAD)(~500,000 Single cellular events), </w:t>
      </w:r>
      <w:r w:rsidRPr="00E61FE1">
        <w:rPr>
          <w:rFonts w:ascii="Times New Roman" w:hAnsi="Times New Roman" w:cs="Times New Roman"/>
          <w:i/>
          <w:sz w:val="24"/>
          <w:szCs w:val="24"/>
        </w:rPr>
        <w:t>PIG-A</w:t>
      </w:r>
      <w:r w:rsidRPr="00E61FE1">
        <w:rPr>
          <w:rFonts w:ascii="Times New Roman" w:hAnsi="Times New Roman" w:cs="Times New Roman"/>
          <w:sz w:val="24"/>
          <w:szCs w:val="24"/>
        </w:rPr>
        <w:t xml:space="preserve"> mutant phenotype and PIG-A wild type cytograms </w:t>
      </w:r>
      <w:r w:rsidR="007F6485" w:rsidRPr="00E61FE1">
        <w:rPr>
          <w:rFonts w:ascii="Times New Roman" w:hAnsi="Times New Roman" w:cs="Times New Roman"/>
          <w:sz w:val="24"/>
          <w:szCs w:val="24"/>
        </w:rPr>
        <w:t xml:space="preserve"> </w:t>
      </w:r>
      <w:r w:rsidRPr="00E61FE1">
        <w:rPr>
          <w:rFonts w:ascii="Times New Roman" w:hAnsi="Times New Roman" w:cs="Times New Roman"/>
          <w:sz w:val="24"/>
          <w:szCs w:val="24"/>
        </w:rPr>
        <w:t xml:space="preserve">denoted by I and II respectively. P gates defined from maximum </w:t>
      </w:r>
      <w:r w:rsidR="007F6485" w:rsidRPr="00E61FE1">
        <w:rPr>
          <w:rFonts w:ascii="Times New Roman" w:hAnsi="Times New Roman" w:cs="Times New Roman"/>
          <w:sz w:val="24"/>
          <w:szCs w:val="24"/>
        </w:rPr>
        <w:t>auto fluorescence</w:t>
      </w:r>
      <w:r w:rsidRPr="00E61FE1">
        <w:rPr>
          <w:rFonts w:ascii="Times New Roman" w:hAnsi="Times New Roman" w:cs="Times New Roman"/>
          <w:sz w:val="24"/>
          <w:szCs w:val="24"/>
        </w:rPr>
        <w:t xml:space="preserve"> observed following ICS analysis within the respective channel.</w:t>
      </w:r>
    </w:p>
    <w:p w14:paraId="6CAE803F" w14:textId="5ABE9D1C" w:rsidR="00015BEB" w:rsidRPr="00E61FE1" w:rsidRDefault="00015BEB" w:rsidP="00A61C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1FE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97CB0" w:rsidRPr="00E61FE1">
        <w:rPr>
          <w:rFonts w:ascii="Times New Roman" w:hAnsi="Times New Roman" w:cs="Times New Roman"/>
          <w:b/>
          <w:sz w:val="24"/>
          <w:szCs w:val="24"/>
        </w:rPr>
        <w:t>F</w:t>
      </w:r>
      <w:r w:rsidRPr="00E61FE1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37696C" w:rsidRPr="00E61FE1">
        <w:rPr>
          <w:rFonts w:ascii="Times New Roman" w:hAnsi="Times New Roman" w:cs="Times New Roman"/>
          <w:b/>
          <w:sz w:val="24"/>
          <w:szCs w:val="24"/>
        </w:rPr>
        <w:t>S</w:t>
      </w:r>
      <w:r w:rsidR="00197CB0" w:rsidRPr="00E61FE1">
        <w:rPr>
          <w:rFonts w:ascii="Times New Roman" w:hAnsi="Times New Roman" w:cs="Times New Roman"/>
          <w:b/>
          <w:sz w:val="24"/>
          <w:szCs w:val="24"/>
        </w:rPr>
        <w:t>5</w:t>
      </w:r>
      <w:r w:rsidR="00D33B53" w:rsidRPr="00E61FE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61FE1">
        <w:rPr>
          <w:rFonts w:ascii="Times New Roman" w:hAnsi="Times New Roman" w:cs="Times New Roman"/>
          <w:sz w:val="24"/>
          <w:szCs w:val="24"/>
        </w:rPr>
        <w:t xml:space="preserve">Percentage of </w:t>
      </w:r>
      <w:r w:rsidR="00D33B53" w:rsidRPr="00E61FE1">
        <w:rPr>
          <w:rFonts w:ascii="Times New Roman" w:hAnsi="Times New Roman" w:cs="Times New Roman"/>
          <w:sz w:val="24"/>
          <w:szCs w:val="24"/>
        </w:rPr>
        <w:t>n</w:t>
      </w:r>
      <w:r w:rsidRPr="00E61FE1">
        <w:rPr>
          <w:rFonts w:ascii="Times New Roman" w:hAnsi="Times New Roman" w:cs="Times New Roman"/>
          <w:sz w:val="24"/>
          <w:szCs w:val="24"/>
        </w:rPr>
        <w:t xml:space="preserve">ecrotic and </w:t>
      </w:r>
      <w:r w:rsidR="00D33B53" w:rsidRPr="00E61FE1">
        <w:rPr>
          <w:rFonts w:ascii="Times New Roman" w:hAnsi="Times New Roman" w:cs="Times New Roman"/>
          <w:sz w:val="24"/>
          <w:szCs w:val="24"/>
        </w:rPr>
        <w:t>a</w:t>
      </w:r>
      <w:r w:rsidRPr="00E61FE1">
        <w:rPr>
          <w:rFonts w:ascii="Times New Roman" w:hAnsi="Times New Roman" w:cs="Times New Roman"/>
          <w:sz w:val="24"/>
          <w:szCs w:val="24"/>
        </w:rPr>
        <w:t xml:space="preserve">poptotic MCL-5 cells following </w:t>
      </w:r>
      <w:r w:rsidR="00D33B53" w:rsidRPr="00E61FE1">
        <w:rPr>
          <w:rFonts w:ascii="Times New Roman" w:hAnsi="Times New Roman" w:cs="Times New Roman"/>
          <w:sz w:val="24"/>
          <w:szCs w:val="24"/>
        </w:rPr>
        <w:t>s</w:t>
      </w:r>
      <w:r w:rsidRPr="00E61FE1">
        <w:rPr>
          <w:rFonts w:ascii="Times New Roman" w:hAnsi="Times New Roman" w:cs="Times New Roman"/>
          <w:sz w:val="24"/>
          <w:szCs w:val="24"/>
        </w:rPr>
        <w:t>taurosporine exposure</w:t>
      </w:r>
      <w:r w:rsidR="00D33B53" w:rsidRPr="00E61FE1">
        <w:rPr>
          <w:rFonts w:ascii="Times New Roman" w:hAnsi="Times New Roman" w:cs="Times New Roman"/>
          <w:sz w:val="24"/>
          <w:szCs w:val="24"/>
        </w:rPr>
        <w:t xml:space="preserve">. </w:t>
      </w:r>
      <w:r w:rsidRPr="00E61FE1">
        <w:rPr>
          <w:rFonts w:ascii="Times New Roman" w:hAnsi="Times New Roman" w:cs="Times New Roman"/>
          <w:sz w:val="24"/>
          <w:szCs w:val="24"/>
        </w:rPr>
        <w:t xml:space="preserve">Relative percentage of </w:t>
      </w:r>
      <w:r w:rsidR="004320D8" w:rsidRPr="00E61FE1">
        <w:rPr>
          <w:rFonts w:ascii="Times New Roman" w:hAnsi="Times New Roman" w:cs="Times New Roman"/>
          <w:sz w:val="24"/>
          <w:szCs w:val="24"/>
        </w:rPr>
        <w:t>n</w:t>
      </w:r>
      <w:r w:rsidRPr="00E61FE1">
        <w:rPr>
          <w:rFonts w:ascii="Times New Roman" w:hAnsi="Times New Roman" w:cs="Times New Roman"/>
          <w:sz w:val="24"/>
          <w:szCs w:val="24"/>
        </w:rPr>
        <w:t xml:space="preserve">ecrotic and </w:t>
      </w:r>
      <w:r w:rsidR="004320D8" w:rsidRPr="00E61FE1">
        <w:rPr>
          <w:rFonts w:ascii="Times New Roman" w:hAnsi="Times New Roman" w:cs="Times New Roman"/>
          <w:sz w:val="24"/>
          <w:szCs w:val="24"/>
        </w:rPr>
        <w:t>a</w:t>
      </w:r>
      <w:r w:rsidRPr="00E61FE1">
        <w:rPr>
          <w:rFonts w:ascii="Times New Roman" w:hAnsi="Times New Roman" w:cs="Times New Roman"/>
          <w:sz w:val="24"/>
          <w:szCs w:val="24"/>
        </w:rPr>
        <w:t xml:space="preserve">poptotic cells in relation to 1µM </w:t>
      </w:r>
      <w:r w:rsidR="004320D8" w:rsidRPr="00E61FE1">
        <w:rPr>
          <w:rFonts w:ascii="Times New Roman" w:hAnsi="Times New Roman" w:cs="Times New Roman"/>
          <w:sz w:val="24"/>
          <w:szCs w:val="24"/>
        </w:rPr>
        <w:t>s</w:t>
      </w:r>
      <w:r w:rsidRPr="00E61FE1">
        <w:rPr>
          <w:rFonts w:ascii="Times New Roman" w:hAnsi="Times New Roman" w:cs="Times New Roman"/>
          <w:sz w:val="24"/>
          <w:szCs w:val="24"/>
        </w:rPr>
        <w:t xml:space="preserve">taurosporine exposure time, within MCL-5 cell cultures. Linear </w:t>
      </w:r>
      <w:r w:rsidR="004320D8" w:rsidRPr="00E61FE1">
        <w:rPr>
          <w:rFonts w:ascii="Times New Roman" w:hAnsi="Times New Roman" w:cs="Times New Roman"/>
          <w:sz w:val="24"/>
          <w:szCs w:val="24"/>
        </w:rPr>
        <w:t>t</w:t>
      </w:r>
      <w:r w:rsidRPr="00E61FE1">
        <w:rPr>
          <w:rFonts w:ascii="Times New Roman" w:hAnsi="Times New Roman" w:cs="Times New Roman"/>
          <w:sz w:val="24"/>
          <w:szCs w:val="24"/>
        </w:rPr>
        <w:t>rend lines calculated and R</w:t>
      </w:r>
      <w:r w:rsidRPr="00E61F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1FE1">
        <w:rPr>
          <w:rFonts w:ascii="Times New Roman" w:hAnsi="Times New Roman" w:cs="Times New Roman"/>
          <w:sz w:val="24"/>
          <w:szCs w:val="24"/>
        </w:rPr>
        <w:t xml:space="preserve"> values for both data sets to reflect the correlation within the cellular viability and duration of genotoxin exposure (&gt;6,000 event</w:t>
      </w:r>
      <w:r w:rsidR="00A1354A">
        <w:rPr>
          <w:rFonts w:ascii="Times New Roman" w:hAnsi="Times New Roman" w:cs="Times New Roman"/>
          <w:sz w:val="24"/>
          <w:szCs w:val="24"/>
        </w:rPr>
        <w:t>s scored for each time period).</w:t>
      </w:r>
    </w:p>
    <w:sectPr w:rsidR="00015BEB" w:rsidRPr="00E61FE1" w:rsidSect="004675E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DF61E8" w14:textId="77777777" w:rsidR="009A65F0" w:rsidRDefault="009A65F0" w:rsidP="00E1637F">
      <w:pPr>
        <w:spacing w:after="0" w:line="240" w:lineRule="auto"/>
      </w:pPr>
      <w:r>
        <w:separator/>
      </w:r>
    </w:p>
  </w:endnote>
  <w:endnote w:type="continuationSeparator" w:id="0">
    <w:p w14:paraId="2197DA7B" w14:textId="77777777" w:rsidR="009A65F0" w:rsidRDefault="009A65F0" w:rsidP="00E16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56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7CC91A" w14:textId="3A1A8D6A" w:rsidR="00587C39" w:rsidRDefault="00587C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5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F9B94C" w14:textId="77777777" w:rsidR="00587C39" w:rsidRDefault="00587C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75C4CC" w14:textId="77777777" w:rsidR="009A65F0" w:rsidRDefault="009A65F0" w:rsidP="00E1637F">
      <w:pPr>
        <w:spacing w:after="0" w:line="240" w:lineRule="auto"/>
      </w:pPr>
      <w:r>
        <w:separator/>
      </w:r>
    </w:p>
  </w:footnote>
  <w:footnote w:type="continuationSeparator" w:id="0">
    <w:p w14:paraId="0E42628F" w14:textId="77777777" w:rsidR="009A65F0" w:rsidRDefault="009A65F0" w:rsidP="00E163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D53B51"/>
    <w:multiLevelType w:val="hybridMultilevel"/>
    <w:tmpl w:val="CA303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utagenesi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xdv2ddje2wr8edsstv5rxmrwtsx2svxr9t&quot;&gt;2016 Master Library&lt;record-ids&gt;&lt;item&gt;52&lt;/item&gt;&lt;item&gt;1209&lt;/item&gt;&lt;item&gt;1217&lt;/item&gt;&lt;item&gt;1928&lt;/item&gt;&lt;item&gt;1929&lt;/item&gt;&lt;item&gt;1939&lt;/item&gt;&lt;item&gt;1941&lt;/item&gt;&lt;item&gt;1953&lt;/item&gt;&lt;item&gt;1969&lt;/item&gt;&lt;item&gt;1973&lt;/item&gt;&lt;item&gt;2043&lt;/item&gt;&lt;item&gt;2146&lt;/item&gt;&lt;item&gt;2157&lt;/item&gt;&lt;item&gt;2224&lt;/item&gt;&lt;item&gt;2251&lt;/item&gt;&lt;item&gt;2259&lt;/item&gt;&lt;item&gt;2453&lt;/item&gt;&lt;item&gt;2455&lt;/item&gt;&lt;item&gt;2545&lt;/item&gt;&lt;item&gt;2546&lt;/item&gt;&lt;/record-ids&gt;&lt;/item&gt;&lt;/Libraries&gt;"/>
  </w:docVars>
  <w:rsids>
    <w:rsidRoot w:val="00A053E0"/>
    <w:rsid w:val="00000AAD"/>
    <w:rsid w:val="00003033"/>
    <w:rsid w:val="00010C5A"/>
    <w:rsid w:val="00010CD3"/>
    <w:rsid w:val="00012E62"/>
    <w:rsid w:val="00013BE3"/>
    <w:rsid w:val="0001544C"/>
    <w:rsid w:val="00015BEB"/>
    <w:rsid w:val="000219B4"/>
    <w:rsid w:val="00031ABD"/>
    <w:rsid w:val="000328B7"/>
    <w:rsid w:val="000367EF"/>
    <w:rsid w:val="00043DAA"/>
    <w:rsid w:val="00044C29"/>
    <w:rsid w:val="0004504A"/>
    <w:rsid w:val="0004669B"/>
    <w:rsid w:val="00060D43"/>
    <w:rsid w:val="00072376"/>
    <w:rsid w:val="00073967"/>
    <w:rsid w:val="00074F48"/>
    <w:rsid w:val="000751D9"/>
    <w:rsid w:val="00075B33"/>
    <w:rsid w:val="00077E02"/>
    <w:rsid w:val="0008309C"/>
    <w:rsid w:val="00084FEA"/>
    <w:rsid w:val="00085461"/>
    <w:rsid w:val="00092182"/>
    <w:rsid w:val="0009235B"/>
    <w:rsid w:val="000A3E0A"/>
    <w:rsid w:val="000B11DE"/>
    <w:rsid w:val="000B423F"/>
    <w:rsid w:val="000B6A4A"/>
    <w:rsid w:val="000C3562"/>
    <w:rsid w:val="000C4295"/>
    <w:rsid w:val="000C5999"/>
    <w:rsid w:val="000C5CB2"/>
    <w:rsid w:val="000D0BA6"/>
    <w:rsid w:val="000D4038"/>
    <w:rsid w:val="000D40C2"/>
    <w:rsid w:val="000D70C3"/>
    <w:rsid w:val="000D7142"/>
    <w:rsid w:val="000E3307"/>
    <w:rsid w:val="00122238"/>
    <w:rsid w:val="00125526"/>
    <w:rsid w:val="0012629C"/>
    <w:rsid w:val="0012643C"/>
    <w:rsid w:val="00127926"/>
    <w:rsid w:val="00132500"/>
    <w:rsid w:val="00132EE9"/>
    <w:rsid w:val="001357F5"/>
    <w:rsid w:val="00135F73"/>
    <w:rsid w:val="00140772"/>
    <w:rsid w:val="001407A8"/>
    <w:rsid w:val="00142C7C"/>
    <w:rsid w:val="00151EAF"/>
    <w:rsid w:val="00152E81"/>
    <w:rsid w:val="001541FA"/>
    <w:rsid w:val="00162436"/>
    <w:rsid w:val="00164488"/>
    <w:rsid w:val="00164F0D"/>
    <w:rsid w:val="001711E3"/>
    <w:rsid w:val="00173A37"/>
    <w:rsid w:val="00190FF4"/>
    <w:rsid w:val="00192D2C"/>
    <w:rsid w:val="00197CB0"/>
    <w:rsid w:val="001A5CA2"/>
    <w:rsid w:val="001B1D2A"/>
    <w:rsid w:val="001B6C57"/>
    <w:rsid w:val="001C395D"/>
    <w:rsid w:val="001C4E09"/>
    <w:rsid w:val="001C57E0"/>
    <w:rsid w:val="001D15A3"/>
    <w:rsid w:val="001D2ED2"/>
    <w:rsid w:val="001D42A7"/>
    <w:rsid w:val="001E0B88"/>
    <w:rsid w:val="001E111E"/>
    <w:rsid w:val="001E11D6"/>
    <w:rsid w:val="001E4BE2"/>
    <w:rsid w:val="001F010F"/>
    <w:rsid w:val="001F205C"/>
    <w:rsid w:val="001F2FF6"/>
    <w:rsid w:val="001F51A8"/>
    <w:rsid w:val="001F6FD6"/>
    <w:rsid w:val="00201BA1"/>
    <w:rsid w:val="0020462B"/>
    <w:rsid w:val="002204F4"/>
    <w:rsid w:val="002215E3"/>
    <w:rsid w:val="002251F0"/>
    <w:rsid w:val="00235C14"/>
    <w:rsid w:val="00241D2C"/>
    <w:rsid w:val="00242B67"/>
    <w:rsid w:val="002433E5"/>
    <w:rsid w:val="00244552"/>
    <w:rsid w:val="00244621"/>
    <w:rsid w:val="00246F6F"/>
    <w:rsid w:val="0024748A"/>
    <w:rsid w:val="002536AB"/>
    <w:rsid w:val="0025777B"/>
    <w:rsid w:val="00263ABF"/>
    <w:rsid w:val="0028002B"/>
    <w:rsid w:val="0028377A"/>
    <w:rsid w:val="00283D90"/>
    <w:rsid w:val="002867D5"/>
    <w:rsid w:val="00287CA3"/>
    <w:rsid w:val="00295AD4"/>
    <w:rsid w:val="002A2A94"/>
    <w:rsid w:val="002A34AD"/>
    <w:rsid w:val="002A60DF"/>
    <w:rsid w:val="002B021D"/>
    <w:rsid w:val="002B51E9"/>
    <w:rsid w:val="002C039F"/>
    <w:rsid w:val="002C1F1E"/>
    <w:rsid w:val="002C350B"/>
    <w:rsid w:val="002C4B3C"/>
    <w:rsid w:val="002D6DDB"/>
    <w:rsid w:val="002D73AB"/>
    <w:rsid w:val="002E248C"/>
    <w:rsid w:val="002E54C1"/>
    <w:rsid w:val="00304AEE"/>
    <w:rsid w:val="00305315"/>
    <w:rsid w:val="0031075A"/>
    <w:rsid w:val="00314DCC"/>
    <w:rsid w:val="003206A9"/>
    <w:rsid w:val="003241C1"/>
    <w:rsid w:val="00327E1D"/>
    <w:rsid w:val="00350326"/>
    <w:rsid w:val="00350C11"/>
    <w:rsid w:val="0035545A"/>
    <w:rsid w:val="00357073"/>
    <w:rsid w:val="003600AF"/>
    <w:rsid w:val="003606EB"/>
    <w:rsid w:val="00361B7A"/>
    <w:rsid w:val="0036559A"/>
    <w:rsid w:val="00367A24"/>
    <w:rsid w:val="00373C19"/>
    <w:rsid w:val="003768DF"/>
    <w:rsid w:val="0037696C"/>
    <w:rsid w:val="003838E8"/>
    <w:rsid w:val="003848A4"/>
    <w:rsid w:val="003870AA"/>
    <w:rsid w:val="00391000"/>
    <w:rsid w:val="003910F3"/>
    <w:rsid w:val="0039437F"/>
    <w:rsid w:val="003A17A0"/>
    <w:rsid w:val="003A3115"/>
    <w:rsid w:val="003A3919"/>
    <w:rsid w:val="003A5754"/>
    <w:rsid w:val="003A5E7C"/>
    <w:rsid w:val="003A6695"/>
    <w:rsid w:val="003B0343"/>
    <w:rsid w:val="003C1D8D"/>
    <w:rsid w:val="003C470F"/>
    <w:rsid w:val="003D1CA7"/>
    <w:rsid w:val="003E2D2A"/>
    <w:rsid w:val="003E3E24"/>
    <w:rsid w:val="003E4A01"/>
    <w:rsid w:val="003E4A0C"/>
    <w:rsid w:val="003F5871"/>
    <w:rsid w:val="00405513"/>
    <w:rsid w:val="00405A29"/>
    <w:rsid w:val="00406EA8"/>
    <w:rsid w:val="004077B1"/>
    <w:rsid w:val="00411122"/>
    <w:rsid w:val="0041389E"/>
    <w:rsid w:val="00416701"/>
    <w:rsid w:val="0042580D"/>
    <w:rsid w:val="00426384"/>
    <w:rsid w:val="00430A1F"/>
    <w:rsid w:val="004320D8"/>
    <w:rsid w:val="00434EB9"/>
    <w:rsid w:val="00437599"/>
    <w:rsid w:val="004468A9"/>
    <w:rsid w:val="00451235"/>
    <w:rsid w:val="00461A5E"/>
    <w:rsid w:val="004675EF"/>
    <w:rsid w:val="00470156"/>
    <w:rsid w:val="00472367"/>
    <w:rsid w:val="00475E99"/>
    <w:rsid w:val="00476DD0"/>
    <w:rsid w:val="004925A0"/>
    <w:rsid w:val="004A0271"/>
    <w:rsid w:val="004A52CD"/>
    <w:rsid w:val="004A58BF"/>
    <w:rsid w:val="004B0CE8"/>
    <w:rsid w:val="004B4864"/>
    <w:rsid w:val="004B5723"/>
    <w:rsid w:val="004B6F8A"/>
    <w:rsid w:val="004B7C7F"/>
    <w:rsid w:val="004C361A"/>
    <w:rsid w:val="004C7020"/>
    <w:rsid w:val="004D0133"/>
    <w:rsid w:val="004D1200"/>
    <w:rsid w:val="004D2899"/>
    <w:rsid w:val="004D3BC2"/>
    <w:rsid w:val="004D3CF3"/>
    <w:rsid w:val="004D4F91"/>
    <w:rsid w:val="004D5CCC"/>
    <w:rsid w:val="004D686B"/>
    <w:rsid w:val="004E3999"/>
    <w:rsid w:val="004E44A8"/>
    <w:rsid w:val="004E48B6"/>
    <w:rsid w:val="004F1493"/>
    <w:rsid w:val="004F3380"/>
    <w:rsid w:val="004F571B"/>
    <w:rsid w:val="004F7392"/>
    <w:rsid w:val="00511000"/>
    <w:rsid w:val="00515E8F"/>
    <w:rsid w:val="00520DC8"/>
    <w:rsid w:val="005242C5"/>
    <w:rsid w:val="00531106"/>
    <w:rsid w:val="00542BDF"/>
    <w:rsid w:val="005517BF"/>
    <w:rsid w:val="00552DD9"/>
    <w:rsid w:val="00553523"/>
    <w:rsid w:val="00556462"/>
    <w:rsid w:val="005636BC"/>
    <w:rsid w:val="005642B1"/>
    <w:rsid w:val="00566F2F"/>
    <w:rsid w:val="0057197F"/>
    <w:rsid w:val="00573801"/>
    <w:rsid w:val="00576E51"/>
    <w:rsid w:val="005873BD"/>
    <w:rsid w:val="00587C39"/>
    <w:rsid w:val="005938A2"/>
    <w:rsid w:val="00594A7C"/>
    <w:rsid w:val="005A2785"/>
    <w:rsid w:val="005A3F44"/>
    <w:rsid w:val="005A46D2"/>
    <w:rsid w:val="005B08BB"/>
    <w:rsid w:val="005B24A3"/>
    <w:rsid w:val="005D1A16"/>
    <w:rsid w:val="005E349B"/>
    <w:rsid w:val="005E480A"/>
    <w:rsid w:val="005E5841"/>
    <w:rsid w:val="005F181C"/>
    <w:rsid w:val="005F27EA"/>
    <w:rsid w:val="0060789B"/>
    <w:rsid w:val="00610BB5"/>
    <w:rsid w:val="00615031"/>
    <w:rsid w:val="00615D24"/>
    <w:rsid w:val="00617FBF"/>
    <w:rsid w:val="00621A0A"/>
    <w:rsid w:val="00624BC3"/>
    <w:rsid w:val="00630683"/>
    <w:rsid w:val="00637106"/>
    <w:rsid w:val="006426BC"/>
    <w:rsid w:val="006428FB"/>
    <w:rsid w:val="00643CBE"/>
    <w:rsid w:val="00644C03"/>
    <w:rsid w:val="00645CC1"/>
    <w:rsid w:val="0065473A"/>
    <w:rsid w:val="006655EC"/>
    <w:rsid w:val="00674613"/>
    <w:rsid w:val="00675556"/>
    <w:rsid w:val="00675D26"/>
    <w:rsid w:val="006857EC"/>
    <w:rsid w:val="00685A98"/>
    <w:rsid w:val="00690BE8"/>
    <w:rsid w:val="00691C7F"/>
    <w:rsid w:val="006923F5"/>
    <w:rsid w:val="00693C0F"/>
    <w:rsid w:val="006B010B"/>
    <w:rsid w:val="006C003C"/>
    <w:rsid w:val="006C1DA2"/>
    <w:rsid w:val="006C36A4"/>
    <w:rsid w:val="006C4CE7"/>
    <w:rsid w:val="006C50FB"/>
    <w:rsid w:val="006D0E22"/>
    <w:rsid w:val="006D7CC7"/>
    <w:rsid w:val="006E64B3"/>
    <w:rsid w:val="006F16BF"/>
    <w:rsid w:val="006F4089"/>
    <w:rsid w:val="00704352"/>
    <w:rsid w:val="00705784"/>
    <w:rsid w:val="0071115F"/>
    <w:rsid w:val="00712216"/>
    <w:rsid w:val="00717972"/>
    <w:rsid w:val="00720CCD"/>
    <w:rsid w:val="00720E01"/>
    <w:rsid w:val="00721F74"/>
    <w:rsid w:val="00725A04"/>
    <w:rsid w:val="0072744E"/>
    <w:rsid w:val="00736025"/>
    <w:rsid w:val="00736CCF"/>
    <w:rsid w:val="007406C8"/>
    <w:rsid w:val="00740EB8"/>
    <w:rsid w:val="00745D48"/>
    <w:rsid w:val="00746424"/>
    <w:rsid w:val="00765061"/>
    <w:rsid w:val="00773B98"/>
    <w:rsid w:val="00775E6C"/>
    <w:rsid w:val="007803E4"/>
    <w:rsid w:val="00780BE9"/>
    <w:rsid w:val="00782C6B"/>
    <w:rsid w:val="0078484F"/>
    <w:rsid w:val="0079210B"/>
    <w:rsid w:val="00795794"/>
    <w:rsid w:val="0079777E"/>
    <w:rsid w:val="007C460B"/>
    <w:rsid w:val="007C772D"/>
    <w:rsid w:val="007D1343"/>
    <w:rsid w:val="007D6148"/>
    <w:rsid w:val="007D7321"/>
    <w:rsid w:val="007D7FC8"/>
    <w:rsid w:val="007F4371"/>
    <w:rsid w:val="007F49BB"/>
    <w:rsid w:val="007F6485"/>
    <w:rsid w:val="008005E6"/>
    <w:rsid w:val="008013D0"/>
    <w:rsid w:val="0080208A"/>
    <w:rsid w:val="00805CAE"/>
    <w:rsid w:val="00810730"/>
    <w:rsid w:val="0081148E"/>
    <w:rsid w:val="00814D9F"/>
    <w:rsid w:val="008169BF"/>
    <w:rsid w:val="00822913"/>
    <w:rsid w:val="00830DC4"/>
    <w:rsid w:val="00832C3D"/>
    <w:rsid w:val="00836D20"/>
    <w:rsid w:val="008401F7"/>
    <w:rsid w:val="00851A57"/>
    <w:rsid w:val="00856A8A"/>
    <w:rsid w:val="0086020F"/>
    <w:rsid w:val="0086589F"/>
    <w:rsid w:val="00865C7B"/>
    <w:rsid w:val="00877DFA"/>
    <w:rsid w:val="00890FFA"/>
    <w:rsid w:val="00895E23"/>
    <w:rsid w:val="008A012F"/>
    <w:rsid w:val="008A148F"/>
    <w:rsid w:val="008A3930"/>
    <w:rsid w:val="008A7E64"/>
    <w:rsid w:val="008B2ADC"/>
    <w:rsid w:val="008B50DB"/>
    <w:rsid w:val="008B7626"/>
    <w:rsid w:val="008C18E6"/>
    <w:rsid w:val="008D4672"/>
    <w:rsid w:val="008D64F4"/>
    <w:rsid w:val="008E1A34"/>
    <w:rsid w:val="008E3043"/>
    <w:rsid w:val="008E37DC"/>
    <w:rsid w:val="008E7F1D"/>
    <w:rsid w:val="008F2026"/>
    <w:rsid w:val="00900D17"/>
    <w:rsid w:val="0090351B"/>
    <w:rsid w:val="00905A6B"/>
    <w:rsid w:val="00906375"/>
    <w:rsid w:val="00907BDF"/>
    <w:rsid w:val="00912243"/>
    <w:rsid w:val="00913B8A"/>
    <w:rsid w:val="0092241C"/>
    <w:rsid w:val="009306EC"/>
    <w:rsid w:val="0093190C"/>
    <w:rsid w:val="00935497"/>
    <w:rsid w:val="00936FD0"/>
    <w:rsid w:val="009400A4"/>
    <w:rsid w:val="00941E2B"/>
    <w:rsid w:val="00941FDA"/>
    <w:rsid w:val="009457D1"/>
    <w:rsid w:val="00956193"/>
    <w:rsid w:val="00961DDD"/>
    <w:rsid w:val="00962FF2"/>
    <w:rsid w:val="009654F4"/>
    <w:rsid w:val="00974D0F"/>
    <w:rsid w:val="009840EC"/>
    <w:rsid w:val="0098555C"/>
    <w:rsid w:val="00985F40"/>
    <w:rsid w:val="00994B87"/>
    <w:rsid w:val="00997770"/>
    <w:rsid w:val="009A2122"/>
    <w:rsid w:val="009A2B4D"/>
    <w:rsid w:val="009A65F0"/>
    <w:rsid w:val="009B0797"/>
    <w:rsid w:val="009B40A7"/>
    <w:rsid w:val="009B64BD"/>
    <w:rsid w:val="009C20EB"/>
    <w:rsid w:val="009C2304"/>
    <w:rsid w:val="009C4BDF"/>
    <w:rsid w:val="009C7A0A"/>
    <w:rsid w:val="009D2F13"/>
    <w:rsid w:val="009D41F5"/>
    <w:rsid w:val="009D491F"/>
    <w:rsid w:val="009E4B70"/>
    <w:rsid w:val="00A00178"/>
    <w:rsid w:val="00A01A8E"/>
    <w:rsid w:val="00A0318F"/>
    <w:rsid w:val="00A053E0"/>
    <w:rsid w:val="00A074C9"/>
    <w:rsid w:val="00A1354A"/>
    <w:rsid w:val="00A148F0"/>
    <w:rsid w:val="00A27C68"/>
    <w:rsid w:val="00A27E07"/>
    <w:rsid w:val="00A31233"/>
    <w:rsid w:val="00A31D23"/>
    <w:rsid w:val="00A33C58"/>
    <w:rsid w:val="00A36316"/>
    <w:rsid w:val="00A37B06"/>
    <w:rsid w:val="00A42DAD"/>
    <w:rsid w:val="00A47BBD"/>
    <w:rsid w:val="00A50EE6"/>
    <w:rsid w:val="00A55DC5"/>
    <w:rsid w:val="00A61CBD"/>
    <w:rsid w:val="00A632F6"/>
    <w:rsid w:val="00A64013"/>
    <w:rsid w:val="00A6429D"/>
    <w:rsid w:val="00A64C45"/>
    <w:rsid w:val="00A65221"/>
    <w:rsid w:val="00A67137"/>
    <w:rsid w:val="00A67FAE"/>
    <w:rsid w:val="00A7283E"/>
    <w:rsid w:val="00A77D5D"/>
    <w:rsid w:val="00A8124F"/>
    <w:rsid w:val="00A833D3"/>
    <w:rsid w:val="00A868D5"/>
    <w:rsid w:val="00A93810"/>
    <w:rsid w:val="00A9476F"/>
    <w:rsid w:val="00A95724"/>
    <w:rsid w:val="00AB6A4C"/>
    <w:rsid w:val="00AC09E1"/>
    <w:rsid w:val="00AC134D"/>
    <w:rsid w:val="00AC3ED7"/>
    <w:rsid w:val="00AD1EDC"/>
    <w:rsid w:val="00AD4C82"/>
    <w:rsid w:val="00AD6994"/>
    <w:rsid w:val="00AE1872"/>
    <w:rsid w:val="00AF45D5"/>
    <w:rsid w:val="00AF7FE2"/>
    <w:rsid w:val="00B0098E"/>
    <w:rsid w:val="00B01692"/>
    <w:rsid w:val="00B202E3"/>
    <w:rsid w:val="00B208E6"/>
    <w:rsid w:val="00B2240D"/>
    <w:rsid w:val="00B25C07"/>
    <w:rsid w:val="00B32A98"/>
    <w:rsid w:val="00B35EF7"/>
    <w:rsid w:val="00B46241"/>
    <w:rsid w:val="00B475C6"/>
    <w:rsid w:val="00B534D5"/>
    <w:rsid w:val="00B611DC"/>
    <w:rsid w:val="00B61895"/>
    <w:rsid w:val="00B62FEB"/>
    <w:rsid w:val="00B83C2B"/>
    <w:rsid w:val="00B947ED"/>
    <w:rsid w:val="00B94E90"/>
    <w:rsid w:val="00B95191"/>
    <w:rsid w:val="00BA13BC"/>
    <w:rsid w:val="00BA3B47"/>
    <w:rsid w:val="00BA3FCC"/>
    <w:rsid w:val="00BA53CC"/>
    <w:rsid w:val="00BB0671"/>
    <w:rsid w:val="00BB4EEA"/>
    <w:rsid w:val="00BD2A14"/>
    <w:rsid w:val="00BD31F3"/>
    <w:rsid w:val="00BD5220"/>
    <w:rsid w:val="00BD691F"/>
    <w:rsid w:val="00BF26B6"/>
    <w:rsid w:val="00BF7057"/>
    <w:rsid w:val="00C00877"/>
    <w:rsid w:val="00C10E87"/>
    <w:rsid w:val="00C16B78"/>
    <w:rsid w:val="00C22DAB"/>
    <w:rsid w:val="00C24024"/>
    <w:rsid w:val="00C33E64"/>
    <w:rsid w:val="00C34E9A"/>
    <w:rsid w:val="00C35FA9"/>
    <w:rsid w:val="00C41657"/>
    <w:rsid w:val="00C425BD"/>
    <w:rsid w:val="00C51380"/>
    <w:rsid w:val="00C51D00"/>
    <w:rsid w:val="00C54433"/>
    <w:rsid w:val="00C5492D"/>
    <w:rsid w:val="00C578AC"/>
    <w:rsid w:val="00C60727"/>
    <w:rsid w:val="00C66424"/>
    <w:rsid w:val="00C719BC"/>
    <w:rsid w:val="00C72C8F"/>
    <w:rsid w:val="00C737DE"/>
    <w:rsid w:val="00C74F56"/>
    <w:rsid w:val="00C760C0"/>
    <w:rsid w:val="00C8155C"/>
    <w:rsid w:val="00C879B0"/>
    <w:rsid w:val="00C91C20"/>
    <w:rsid w:val="00C970CD"/>
    <w:rsid w:val="00CA4333"/>
    <w:rsid w:val="00CA6910"/>
    <w:rsid w:val="00CB1B61"/>
    <w:rsid w:val="00CB37F8"/>
    <w:rsid w:val="00CC1216"/>
    <w:rsid w:val="00CC13F3"/>
    <w:rsid w:val="00CD20FB"/>
    <w:rsid w:val="00CD57FE"/>
    <w:rsid w:val="00CE0157"/>
    <w:rsid w:val="00CE7C1C"/>
    <w:rsid w:val="00CF03CC"/>
    <w:rsid w:val="00CF5371"/>
    <w:rsid w:val="00CF5EF7"/>
    <w:rsid w:val="00D017EA"/>
    <w:rsid w:val="00D10FB7"/>
    <w:rsid w:val="00D17F00"/>
    <w:rsid w:val="00D2339A"/>
    <w:rsid w:val="00D239A9"/>
    <w:rsid w:val="00D245A1"/>
    <w:rsid w:val="00D25A09"/>
    <w:rsid w:val="00D25C32"/>
    <w:rsid w:val="00D26743"/>
    <w:rsid w:val="00D33B53"/>
    <w:rsid w:val="00D47A11"/>
    <w:rsid w:val="00D47ECF"/>
    <w:rsid w:val="00D63ED5"/>
    <w:rsid w:val="00D66A45"/>
    <w:rsid w:val="00D719A0"/>
    <w:rsid w:val="00D7310B"/>
    <w:rsid w:val="00D752DA"/>
    <w:rsid w:val="00D774BF"/>
    <w:rsid w:val="00D80064"/>
    <w:rsid w:val="00D82E57"/>
    <w:rsid w:val="00D83B55"/>
    <w:rsid w:val="00D87578"/>
    <w:rsid w:val="00D94A84"/>
    <w:rsid w:val="00DA1585"/>
    <w:rsid w:val="00DA1964"/>
    <w:rsid w:val="00DA1C91"/>
    <w:rsid w:val="00DB15CD"/>
    <w:rsid w:val="00DB5876"/>
    <w:rsid w:val="00DB7B39"/>
    <w:rsid w:val="00DC5229"/>
    <w:rsid w:val="00DC60CF"/>
    <w:rsid w:val="00DC6CC6"/>
    <w:rsid w:val="00DD15A7"/>
    <w:rsid w:val="00DD1FE4"/>
    <w:rsid w:val="00DD2CB9"/>
    <w:rsid w:val="00DD4BE4"/>
    <w:rsid w:val="00DD6427"/>
    <w:rsid w:val="00DE1BCF"/>
    <w:rsid w:val="00DE69C8"/>
    <w:rsid w:val="00DE7174"/>
    <w:rsid w:val="00DF4127"/>
    <w:rsid w:val="00DF42B1"/>
    <w:rsid w:val="00E0726D"/>
    <w:rsid w:val="00E15A52"/>
    <w:rsid w:val="00E15E96"/>
    <w:rsid w:val="00E1637F"/>
    <w:rsid w:val="00E205AD"/>
    <w:rsid w:val="00E23A23"/>
    <w:rsid w:val="00E27509"/>
    <w:rsid w:val="00E333ED"/>
    <w:rsid w:val="00E42B05"/>
    <w:rsid w:val="00E449C5"/>
    <w:rsid w:val="00E51950"/>
    <w:rsid w:val="00E539A9"/>
    <w:rsid w:val="00E61FE1"/>
    <w:rsid w:val="00E63983"/>
    <w:rsid w:val="00E75360"/>
    <w:rsid w:val="00E77206"/>
    <w:rsid w:val="00E77BCB"/>
    <w:rsid w:val="00E808CF"/>
    <w:rsid w:val="00E81B24"/>
    <w:rsid w:val="00E83C02"/>
    <w:rsid w:val="00E91805"/>
    <w:rsid w:val="00E93E31"/>
    <w:rsid w:val="00EA2257"/>
    <w:rsid w:val="00EB17A9"/>
    <w:rsid w:val="00EB28C2"/>
    <w:rsid w:val="00EB69DD"/>
    <w:rsid w:val="00ED586A"/>
    <w:rsid w:val="00EE26F2"/>
    <w:rsid w:val="00EE33CB"/>
    <w:rsid w:val="00EF2F3B"/>
    <w:rsid w:val="00F058B0"/>
    <w:rsid w:val="00F101C3"/>
    <w:rsid w:val="00F137D8"/>
    <w:rsid w:val="00F13A75"/>
    <w:rsid w:val="00F17902"/>
    <w:rsid w:val="00F211D1"/>
    <w:rsid w:val="00F21B7B"/>
    <w:rsid w:val="00F229FF"/>
    <w:rsid w:val="00F27D1D"/>
    <w:rsid w:val="00F3491D"/>
    <w:rsid w:val="00F3632A"/>
    <w:rsid w:val="00F40EF9"/>
    <w:rsid w:val="00F46B92"/>
    <w:rsid w:val="00F5166A"/>
    <w:rsid w:val="00F52290"/>
    <w:rsid w:val="00F56692"/>
    <w:rsid w:val="00F571D4"/>
    <w:rsid w:val="00F87DF5"/>
    <w:rsid w:val="00F91B4F"/>
    <w:rsid w:val="00F9595D"/>
    <w:rsid w:val="00FB4E51"/>
    <w:rsid w:val="00FD476B"/>
    <w:rsid w:val="00FD4FF5"/>
    <w:rsid w:val="00FD5BE9"/>
    <w:rsid w:val="00FE1150"/>
    <w:rsid w:val="00FE26A7"/>
    <w:rsid w:val="00FE2FA9"/>
    <w:rsid w:val="00FE3278"/>
    <w:rsid w:val="00FF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8664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39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5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4F3380"/>
    <w:pPr>
      <w:keepNext w:val="0"/>
      <w:keepLines w:val="0"/>
      <w:spacing w:before="0" w:after="200" w:line="480" w:lineRule="auto"/>
      <w:outlineLvl w:val="2"/>
    </w:pPr>
    <w:rPr>
      <w:rFonts w:ascii="Times New Roman" w:eastAsiaTheme="minorHAnsi" w:hAnsi="Times New Roman" w:cs="Times New Roman"/>
      <w:bCs w:val="0"/>
      <w:i w:val="0"/>
      <w:iCs w:val="0"/>
      <w:color w:val="auto"/>
      <w:sz w:val="24"/>
      <w:szCs w:val="24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3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39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039F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C03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C4B3C"/>
  </w:style>
  <w:style w:type="paragraph" w:customStyle="1" w:styleId="Default">
    <w:name w:val="Default"/>
    <w:rsid w:val="005A46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F3380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38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5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652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2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2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2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2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22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221"/>
    <w:rPr>
      <w:rFonts w:ascii="Lucida Grande" w:hAnsi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C003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25C0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6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37F"/>
  </w:style>
  <w:style w:type="paragraph" w:styleId="Footer">
    <w:name w:val="footer"/>
    <w:basedOn w:val="Normal"/>
    <w:link w:val="FooterChar"/>
    <w:uiPriority w:val="99"/>
    <w:unhideWhenUsed/>
    <w:rsid w:val="00E16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37F"/>
  </w:style>
  <w:style w:type="character" w:styleId="Emphasis">
    <w:name w:val="Emphasis"/>
    <w:basedOn w:val="DefaultParagraphFont"/>
    <w:uiPriority w:val="20"/>
    <w:qFormat/>
    <w:rsid w:val="002C1F1E"/>
    <w:rPr>
      <w:i/>
      <w:iCs/>
    </w:rPr>
  </w:style>
  <w:style w:type="paragraph" w:customStyle="1" w:styleId="EndNoteBibliographyTitle">
    <w:name w:val="EndNote Bibliography Title"/>
    <w:basedOn w:val="Normal"/>
    <w:rsid w:val="00FE26A7"/>
    <w:pPr>
      <w:spacing w:after="0"/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FE26A7"/>
    <w:pPr>
      <w:spacing w:line="240" w:lineRule="auto"/>
    </w:pPr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39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5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4F3380"/>
    <w:pPr>
      <w:keepNext w:val="0"/>
      <w:keepLines w:val="0"/>
      <w:spacing w:before="0" w:after="200" w:line="480" w:lineRule="auto"/>
      <w:outlineLvl w:val="2"/>
    </w:pPr>
    <w:rPr>
      <w:rFonts w:ascii="Times New Roman" w:eastAsiaTheme="minorHAnsi" w:hAnsi="Times New Roman" w:cs="Times New Roman"/>
      <w:bCs w:val="0"/>
      <w:i w:val="0"/>
      <w:iCs w:val="0"/>
      <w:color w:val="auto"/>
      <w:sz w:val="24"/>
      <w:szCs w:val="24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3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39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039F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C03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C4B3C"/>
  </w:style>
  <w:style w:type="paragraph" w:customStyle="1" w:styleId="Default">
    <w:name w:val="Default"/>
    <w:rsid w:val="005A46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F3380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38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5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652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2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2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2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2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22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221"/>
    <w:rPr>
      <w:rFonts w:ascii="Lucida Grande" w:hAnsi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C003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25C0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6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37F"/>
  </w:style>
  <w:style w:type="paragraph" w:styleId="Footer">
    <w:name w:val="footer"/>
    <w:basedOn w:val="Normal"/>
    <w:link w:val="FooterChar"/>
    <w:uiPriority w:val="99"/>
    <w:unhideWhenUsed/>
    <w:rsid w:val="00E16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37F"/>
  </w:style>
  <w:style w:type="character" w:styleId="Emphasis">
    <w:name w:val="Emphasis"/>
    <w:basedOn w:val="DefaultParagraphFont"/>
    <w:uiPriority w:val="20"/>
    <w:qFormat/>
    <w:rsid w:val="002C1F1E"/>
    <w:rPr>
      <w:i/>
      <w:iCs/>
    </w:rPr>
  </w:style>
  <w:style w:type="paragraph" w:customStyle="1" w:styleId="EndNoteBibliographyTitle">
    <w:name w:val="EndNote Bibliography Title"/>
    <w:basedOn w:val="Normal"/>
    <w:rsid w:val="00FE26A7"/>
    <w:pPr>
      <w:spacing w:after="0"/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FE26A7"/>
    <w:pPr>
      <w:spacing w:line="240" w:lineRule="auto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3A7AF1-90A3-4681-A4F8-F36895E26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20</Words>
  <Characters>1799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Rees</dc:creator>
  <cp:lastModifiedBy>Vijayaragavan R.</cp:lastModifiedBy>
  <cp:revision>9</cp:revision>
  <dcterms:created xsi:type="dcterms:W3CDTF">2016-10-19T13:11:00Z</dcterms:created>
  <dcterms:modified xsi:type="dcterms:W3CDTF">2017-01-05T04:33:00Z</dcterms:modified>
</cp:coreProperties>
</file>